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66CF" w:rsidRPr="00B06B70" w:rsidRDefault="00380738">
      <w:pPr>
        <w:rPr>
          <w:rFonts w:ascii="Times New Roman" w:hAnsi="Times New Roman" w:cs="Times New Roman"/>
          <w:b/>
          <w:sz w:val="24"/>
          <w:szCs w:val="24"/>
        </w:rPr>
      </w:pPr>
      <w:r w:rsidRPr="00B06B70">
        <w:rPr>
          <w:rFonts w:ascii="Times New Roman" w:hAnsi="Times New Roman" w:cs="Times New Roman"/>
          <w:b/>
          <w:sz w:val="24"/>
          <w:szCs w:val="24"/>
        </w:rPr>
        <w:t>Supplementary Material 2</w:t>
      </w:r>
    </w:p>
    <w:p w:rsidR="00380738" w:rsidRPr="00B06B70" w:rsidRDefault="0038073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768"/>
        <w:tblW w:w="11162" w:type="dxa"/>
        <w:tblLook w:val="04A0" w:firstRow="1" w:lastRow="0" w:firstColumn="1" w:lastColumn="0" w:noHBand="0" w:noVBand="1"/>
      </w:tblPr>
      <w:tblGrid>
        <w:gridCol w:w="2457"/>
        <w:gridCol w:w="3350"/>
        <w:gridCol w:w="2564"/>
        <w:gridCol w:w="2791"/>
      </w:tblGrid>
      <w:tr w:rsidR="00B06B70" w:rsidRPr="00375D00" w:rsidTr="00B06B70">
        <w:trPr>
          <w:trHeight w:val="253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375D00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 = 70)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</w:p>
        </w:tc>
      </w:tr>
      <w:tr w:rsidR="00B06B70" w:rsidRPr="00375D00" w:rsidTr="00B06B70">
        <w:trPr>
          <w:trHeight w:val="253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18 – 30</w:t>
            </w:r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B06B70" w:rsidRPr="00375D00" w:rsidTr="00B06B70">
        <w:trPr>
          <w:trHeight w:val="265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31 – 40</w:t>
            </w:r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B06B70" w:rsidRPr="00375D00" w:rsidTr="00B06B70">
        <w:trPr>
          <w:trHeight w:val="253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41 – 50</w:t>
            </w:r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</w:tr>
      <w:tr w:rsidR="00B06B70" w:rsidRPr="00375D00" w:rsidTr="00B06B70">
        <w:trPr>
          <w:trHeight w:val="253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51 – 60</w:t>
            </w:r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</w:tr>
      <w:tr w:rsidR="00B06B70" w:rsidRPr="00375D00" w:rsidTr="00B06B70">
        <w:trPr>
          <w:trHeight w:val="253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Above 60</w:t>
            </w:r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B06B70" w:rsidRPr="00375D00" w:rsidTr="00B06B70">
        <w:trPr>
          <w:trHeight w:val="265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6B70" w:rsidRPr="00375D00" w:rsidTr="00B06B70">
        <w:trPr>
          <w:trHeight w:val="253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B06B70" w:rsidRPr="00375D00" w:rsidTr="00B06B70">
        <w:trPr>
          <w:trHeight w:val="253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Primary level</w:t>
            </w:r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</w:tr>
      <w:tr w:rsidR="00B06B70" w:rsidRPr="00375D00" w:rsidTr="00B06B70">
        <w:trPr>
          <w:trHeight w:val="253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Secondary level</w:t>
            </w:r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06B70" w:rsidRPr="00375D00" w:rsidTr="00B06B70">
        <w:trPr>
          <w:trHeight w:val="265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Tertiary level</w:t>
            </w:r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B06B70" w:rsidRPr="00375D00" w:rsidTr="00B06B70">
        <w:trPr>
          <w:trHeight w:val="253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6B70" w:rsidRPr="00375D00" w:rsidTr="00B06B70">
        <w:trPr>
          <w:trHeight w:val="253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Role in community</w:t>
            </w: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Livestock Owner/Herder</w:t>
            </w:r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</w:tr>
      <w:tr w:rsidR="00B06B70" w:rsidRPr="00375D00" w:rsidTr="00B06B70">
        <w:trPr>
          <w:trHeight w:val="197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Community Disease Reporter</w:t>
            </w:r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B06B70" w:rsidRPr="00375D00" w:rsidTr="00B06B70">
        <w:trPr>
          <w:trHeight w:val="253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Elder</w:t>
            </w:r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</w:tr>
      <w:tr w:rsidR="00B06B70" w:rsidRPr="00375D00" w:rsidTr="00B06B70">
        <w:trPr>
          <w:trHeight w:val="253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Traditional Healer</w:t>
            </w:r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06B70" w:rsidRPr="00375D00" w:rsidTr="00B06B70">
        <w:trPr>
          <w:trHeight w:val="253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6B70" w:rsidRPr="00375D00" w:rsidTr="00B06B70">
        <w:trPr>
          <w:trHeight w:val="265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Sublocation</w:t>
            </w:r>
            <w:proofErr w:type="spellEnd"/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Merille</w:t>
            </w:r>
            <w:proofErr w:type="spellEnd"/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B06B70" w:rsidRPr="00375D00" w:rsidTr="00B06B70">
        <w:trPr>
          <w:trHeight w:val="253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Tirgemo</w:t>
            </w:r>
            <w:proofErr w:type="spellEnd"/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06B70" w:rsidRPr="00375D00" w:rsidTr="00B06B70">
        <w:trPr>
          <w:trHeight w:val="253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Sakardalla</w:t>
            </w:r>
            <w:proofErr w:type="spellEnd"/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06B70" w:rsidRPr="00375D00" w:rsidTr="00B06B70">
        <w:trPr>
          <w:trHeight w:val="253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Lokshura</w:t>
            </w:r>
            <w:proofErr w:type="spellEnd"/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B06B70" w:rsidRPr="00375D00" w:rsidTr="00B06B70">
        <w:trPr>
          <w:trHeight w:val="265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Lmotit</w:t>
            </w:r>
            <w:proofErr w:type="spellEnd"/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B06B70" w:rsidRPr="00375D00" w:rsidTr="00B06B70">
        <w:trPr>
          <w:trHeight w:val="253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Mpagas</w:t>
            </w:r>
            <w:proofErr w:type="spellEnd"/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06B70" w:rsidRPr="00375D00" w:rsidTr="00B06B70">
        <w:trPr>
          <w:trHeight w:val="253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Farakoren</w:t>
            </w:r>
            <w:proofErr w:type="spellEnd"/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B06B70" w:rsidRPr="00375D00" w:rsidTr="00B06B70">
        <w:trPr>
          <w:trHeight w:val="253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Orotilkes</w:t>
            </w:r>
            <w:proofErr w:type="spellEnd"/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06B70" w:rsidRPr="00375D00" w:rsidTr="00B06B70">
        <w:trPr>
          <w:trHeight w:val="253"/>
        </w:trPr>
        <w:tc>
          <w:tcPr>
            <w:tcW w:w="2457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0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Korr</w:t>
            </w:r>
            <w:proofErr w:type="spellEnd"/>
          </w:p>
        </w:tc>
        <w:tc>
          <w:tcPr>
            <w:tcW w:w="2564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D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91" w:type="dxa"/>
            <w:vAlign w:val="center"/>
          </w:tcPr>
          <w:p w:rsidR="00B06B70" w:rsidRPr="00375D00" w:rsidRDefault="00B06B70" w:rsidP="00B06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</w:tbl>
    <w:p w:rsidR="00380738" w:rsidRPr="00B06B70" w:rsidRDefault="00380738">
      <w:pPr>
        <w:rPr>
          <w:rFonts w:ascii="Times New Roman" w:hAnsi="Times New Roman" w:cs="Times New Roman"/>
          <w:sz w:val="24"/>
          <w:szCs w:val="24"/>
        </w:rPr>
      </w:pPr>
      <w:r w:rsidRPr="00B06B70">
        <w:rPr>
          <w:rFonts w:ascii="Times New Roman" w:hAnsi="Times New Roman" w:cs="Times New Roman"/>
          <w:sz w:val="24"/>
          <w:szCs w:val="24"/>
        </w:rPr>
        <w:t xml:space="preserve">Table S1: </w:t>
      </w:r>
      <w:r w:rsidR="00B06B70" w:rsidRPr="00B06B70">
        <w:rPr>
          <w:rFonts w:ascii="Times New Roman" w:hAnsi="Times New Roman" w:cs="Times New Roman"/>
          <w:sz w:val="24"/>
          <w:szCs w:val="24"/>
        </w:rPr>
        <w:t>A table showing the details of all FGD participants</w:t>
      </w:r>
    </w:p>
    <w:sectPr w:rsidR="00380738" w:rsidRPr="00B06B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C60"/>
    <w:rsid w:val="001B20F3"/>
    <w:rsid w:val="00375D00"/>
    <w:rsid w:val="00380738"/>
    <w:rsid w:val="004F147E"/>
    <w:rsid w:val="005105D2"/>
    <w:rsid w:val="005D66CF"/>
    <w:rsid w:val="006677F9"/>
    <w:rsid w:val="008C3C60"/>
    <w:rsid w:val="00A37206"/>
    <w:rsid w:val="00B06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6E355"/>
  <w15:chartTrackingRefBased/>
  <w15:docId w15:val="{1B0441CE-F658-4F9A-8593-B58B9D83E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irembe</dc:creator>
  <cp:keywords/>
  <dc:description/>
  <cp:lastModifiedBy>Rebecca Mirembe</cp:lastModifiedBy>
  <cp:revision>1</cp:revision>
  <dcterms:created xsi:type="dcterms:W3CDTF">2025-12-13T07:56:00Z</dcterms:created>
  <dcterms:modified xsi:type="dcterms:W3CDTF">2025-12-13T09:22:00Z</dcterms:modified>
</cp:coreProperties>
</file>